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7BF16" w14:textId="7757EBAD" w:rsidR="0007467C" w:rsidRPr="004F7B89" w:rsidRDefault="0007467C" w:rsidP="004F7B89">
      <w:pPr>
        <w:rPr>
          <w:color w:val="0D0D0D" w:themeColor="text1" w:themeTint="F2"/>
        </w:rPr>
      </w:pPr>
      <w:bookmarkStart w:id="0" w:name="OLE_LINK131"/>
      <w:r>
        <w:rPr>
          <w:b/>
          <w:color w:val="0D0D0D" w:themeColor="text1" w:themeTint="F2"/>
        </w:rPr>
        <w:t>Table S</w:t>
      </w:r>
      <w:r w:rsidR="000973BF">
        <w:rPr>
          <w:b/>
          <w:color w:val="0D0D0D" w:themeColor="text1" w:themeTint="F2"/>
        </w:rPr>
        <w:t>3</w:t>
      </w:r>
      <w:r w:rsidR="001B58BD" w:rsidRPr="00841AD1">
        <w:rPr>
          <w:b/>
          <w:color w:val="0D0D0D" w:themeColor="text1" w:themeTint="F2"/>
        </w:rPr>
        <w:t xml:space="preserve"> </w:t>
      </w:r>
      <w:r w:rsidR="004F7B89">
        <w:rPr>
          <w:b/>
          <w:color w:val="0D0D0D" w:themeColor="text1" w:themeTint="F2"/>
        </w:rPr>
        <w:t xml:space="preserve"> </w:t>
      </w:r>
      <w:r w:rsidR="001B58BD" w:rsidRPr="00841AD1">
        <w:rPr>
          <w:b/>
          <w:color w:val="0D0D0D" w:themeColor="text1" w:themeTint="F2"/>
        </w:rPr>
        <w:t>Hit l</w:t>
      </w:r>
      <w:r w:rsidR="001B58BD" w:rsidRPr="00841AD1">
        <w:rPr>
          <w:rFonts w:hint="eastAsia"/>
          <w:b/>
          <w:color w:val="0D0D0D" w:themeColor="text1" w:themeTint="F2"/>
        </w:rPr>
        <w:t xml:space="preserve">ist of </w:t>
      </w:r>
      <w:r w:rsidR="001B58BD" w:rsidRPr="00841AD1">
        <w:rPr>
          <w:b/>
          <w:color w:val="0D0D0D" w:themeColor="text1" w:themeTint="F2"/>
        </w:rPr>
        <w:t>the PLATO-BC</w:t>
      </w:r>
      <w:r w:rsidR="00E606AE">
        <w:rPr>
          <w:rFonts w:hint="eastAsia"/>
          <w:b/>
          <w:color w:val="0D0D0D" w:themeColor="text1" w:themeTint="F2"/>
        </w:rPr>
        <w:t xml:space="preserve"> </w:t>
      </w:r>
      <w:r w:rsidR="001B58BD" w:rsidRPr="00841AD1">
        <w:rPr>
          <w:b/>
          <w:color w:val="0D0D0D" w:themeColor="text1" w:themeTint="F2"/>
        </w:rPr>
        <w:t>assays for</w:t>
      </w:r>
      <w:r w:rsidR="001B58BD" w:rsidRPr="00841AD1">
        <w:rPr>
          <w:rFonts w:hint="eastAsia"/>
          <w:b/>
          <w:color w:val="0D0D0D" w:themeColor="text1" w:themeTint="F2"/>
        </w:rPr>
        <w:t xml:space="preserve"> JQ1</w:t>
      </w:r>
      <w:bookmarkEnd w:id="0"/>
    </w:p>
    <w:tbl>
      <w:tblPr>
        <w:tblStyle w:val="a8"/>
        <w:tblW w:w="9350" w:type="dxa"/>
        <w:tblInd w:w="-426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35"/>
        <w:gridCol w:w="1559"/>
        <w:gridCol w:w="2292"/>
        <w:gridCol w:w="1240"/>
        <w:gridCol w:w="1418"/>
        <w:gridCol w:w="1706"/>
      </w:tblGrid>
      <w:tr w:rsidR="0007467C" w14:paraId="2A83A65F" w14:textId="77777777" w:rsidTr="008B6FD1">
        <w:trPr>
          <w:trHeight w:val="997"/>
        </w:trPr>
        <w:tc>
          <w:tcPr>
            <w:tcW w:w="11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DB348" w14:textId="405D5595" w:rsidR="00D76AC7" w:rsidRPr="00342991" w:rsidRDefault="00D76AC7" w:rsidP="008B6FD1">
            <w:pPr>
              <w:adjustRightInd w:val="0"/>
              <w:snapToGrid w:val="0"/>
              <w:rPr>
                <w:rFonts w:eastAsia="宋体"/>
                <w:b/>
                <w:bCs/>
                <w:color w:val="000000"/>
              </w:rPr>
            </w:pPr>
            <w:r w:rsidRPr="00436BB4">
              <w:rPr>
                <w:b/>
              </w:rPr>
              <w:t>Gene ID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5A680" w14:textId="069B74B6" w:rsidR="00D76AC7" w:rsidRPr="00342991" w:rsidRDefault="00D76AC7" w:rsidP="008B6FD1">
            <w:pPr>
              <w:adjustRightInd w:val="0"/>
              <w:snapToGrid w:val="0"/>
              <w:rPr>
                <w:rFonts w:eastAsia="宋体"/>
                <w:b/>
                <w:bCs/>
                <w:color w:val="000000"/>
              </w:rPr>
            </w:pPr>
            <w:r w:rsidRPr="00436BB4">
              <w:rPr>
                <w:b/>
              </w:rPr>
              <w:t>Gene</w:t>
            </w:r>
            <w:r w:rsidR="009B0B87">
              <w:rPr>
                <w:b/>
              </w:rPr>
              <w:t xml:space="preserve"> name</w:t>
            </w:r>
          </w:p>
        </w:tc>
        <w:tc>
          <w:tcPr>
            <w:tcW w:w="22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16B79" w14:textId="77777777" w:rsidR="00D76AC7" w:rsidRPr="00342991" w:rsidRDefault="00D76AC7" w:rsidP="008B6FD1">
            <w:pPr>
              <w:adjustRightInd w:val="0"/>
              <w:snapToGrid w:val="0"/>
              <w:rPr>
                <w:rFonts w:eastAsia="宋体"/>
                <w:b/>
                <w:bCs/>
                <w:color w:val="000000"/>
              </w:rPr>
            </w:pPr>
            <w:r w:rsidRPr="00342991">
              <w:rPr>
                <w:rFonts w:eastAsia="宋体"/>
                <w:b/>
                <w:bCs/>
                <w:color w:val="000000"/>
              </w:rPr>
              <w:t>Ratio (Biotin-JQ1/Biotin)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A163E" w14:textId="445E6597" w:rsidR="00D76AC7" w:rsidRPr="00342991" w:rsidRDefault="00D76AC7" w:rsidP="008B6FD1">
            <w:pPr>
              <w:adjustRightInd w:val="0"/>
              <w:snapToGrid w:val="0"/>
              <w:rPr>
                <w:rFonts w:eastAsia="宋体"/>
                <w:b/>
                <w:bCs/>
                <w:color w:val="000000"/>
              </w:rPr>
            </w:pPr>
            <w:r w:rsidRPr="00436BB4">
              <w:rPr>
                <w:b/>
              </w:rPr>
              <w:t>Gene ID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4B4E2" w14:textId="03A9AA1A" w:rsidR="00D76AC7" w:rsidRPr="00342991" w:rsidRDefault="00D76AC7" w:rsidP="008B6FD1">
            <w:pPr>
              <w:adjustRightInd w:val="0"/>
              <w:snapToGrid w:val="0"/>
              <w:rPr>
                <w:rFonts w:eastAsia="宋体"/>
                <w:b/>
                <w:bCs/>
                <w:color w:val="000000"/>
              </w:rPr>
            </w:pPr>
            <w:r w:rsidRPr="00436BB4">
              <w:rPr>
                <w:b/>
              </w:rPr>
              <w:t>Gene</w:t>
            </w:r>
            <w:r w:rsidR="009B0B87">
              <w:rPr>
                <w:b/>
              </w:rPr>
              <w:t xml:space="preserve"> name</w:t>
            </w:r>
          </w:p>
        </w:tc>
        <w:tc>
          <w:tcPr>
            <w:tcW w:w="17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C1739" w14:textId="77777777" w:rsidR="00D76AC7" w:rsidRPr="00342991" w:rsidRDefault="00D76AC7" w:rsidP="008B6FD1">
            <w:pPr>
              <w:adjustRightInd w:val="0"/>
              <w:snapToGrid w:val="0"/>
              <w:rPr>
                <w:rFonts w:eastAsia="宋体"/>
                <w:b/>
                <w:bCs/>
                <w:color w:val="000000"/>
              </w:rPr>
            </w:pPr>
            <w:r w:rsidRPr="00342991">
              <w:rPr>
                <w:rFonts w:eastAsia="宋体"/>
                <w:b/>
                <w:bCs/>
                <w:color w:val="000000"/>
              </w:rPr>
              <w:t>Ratio (Biotin-JQ1/Biotin)</w:t>
            </w:r>
          </w:p>
        </w:tc>
      </w:tr>
      <w:tr w:rsidR="0007467C" w:rsidRPr="00D76AC7" w14:paraId="30EF490D" w14:textId="77777777" w:rsidTr="008B6FD1">
        <w:trPr>
          <w:trHeight w:val="43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7EDA8" w14:textId="1B69C21A" w:rsidR="00E70C3A" w:rsidRPr="00D76AC7" w:rsidRDefault="00014DF5" w:rsidP="00907DBE">
            <w:pPr>
              <w:rPr>
                <w:rFonts w:eastAsia="Times New Roman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1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25AFD" w14:textId="6273CE23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1" w:name="OLE_LINK136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EWSR1</w:t>
            </w:r>
            <w:bookmarkEnd w:id="1"/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95288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9.9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51F89" w14:textId="2D256D3B" w:rsidR="00E70C3A" w:rsidRPr="00D76AC7" w:rsidRDefault="00783F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7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01535" w14:textId="2FD40D75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LC30A4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A5802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95</w:t>
            </w:r>
          </w:p>
        </w:tc>
      </w:tr>
      <w:tr w:rsidR="0007467C" w:rsidRPr="00D76AC7" w14:paraId="447B9BEF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F02B9AE" w14:textId="47F949FE" w:rsidR="00E70C3A" w:rsidRPr="00D76AC7" w:rsidRDefault="00014DF5" w:rsidP="00907DBE">
            <w:pPr>
              <w:rPr>
                <w:rFonts w:eastAsia="Times New Roman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D2492B" w14:textId="1E2510D0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2" w:name="OLE_LINK21"/>
            <w:bookmarkStart w:id="3" w:name="OLE_LINK22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EYA3</w:t>
            </w:r>
            <w:bookmarkEnd w:id="2"/>
            <w:bookmarkEnd w:id="3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2C4DE178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6A626FF" w14:textId="7A906DF1" w:rsidR="00E70C3A" w:rsidRPr="00D76AC7" w:rsidRDefault="00783F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9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CF932F" w14:textId="4667C966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IQC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04E3CB4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94</w:t>
            </w:r>
          </w:p>
        </w:tc>
      </w:tr>
      <w:tr w:rsidR="0007467C" w:rsidRPr="00D76AC7" w14:paraId="504432BE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FAF1A34" w14:textId="52F8990D" w:rsidR="00E70C3A" w:rsidRPr="00D76AC7" w:rsidRDefault="00014DF5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0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9F1CB" w14:textId="769A11F0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4" w:name="OLE_LINK23"/>
            <w:bookmarkStart w:id="5" w:name="OLE_LINK24"/>
            <w:bookmarkStart w:id="6" w:name="OLE_LINK25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RBM14</w:t>
            </w:r>
            <w:bookmarkEnd w:id="4"/>
            <w:bookmarkEnd w:id="5"/>
            <w:bookmarkEnd w:id="6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5F5DEE02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6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B4BF9FC" w14:textId="767202E6" w:rsidR="00E70C3A" w:rsidRPr="00D76AC7" w:rsidRDefault="00783F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80A6D5" w14:textId="7F32CF69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GBA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F8D06A2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93</w:t>
            </w:r>
          </w:p>
        </w:tc>
        <w:bookmarkStart w:id="7" w:name="_GoBack"/>
        <w:bookmarkEnd w:id="7"/>
      </w:tr>
      <w:tr w:rsidR="0007467C" w:rsidRPr="00D76AC7" w14:paraId="46B14EC4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6C9220" w14:textId="1CE39A60" w:rsidR="00E70C3A" w:rsidRPr="00D76AC7" w:rsidRDefault="00014DF5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5B7E36" w14:textId="4B8CF3AA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8" w:name="OLE_LINK26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D58</w:t>
            </w:r>
            <w:bookmarkEnd w:id="8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4805B9A1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6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FA0CB1A" w14:textId="5181839B" w:rsidR="00E70C3A" w:rsidRPr="00D76AC7" w:rsidRDefault="00783F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3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AF316D" w14:textId="0CC228B8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ARL2B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207F791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90</w:t>
            </w:r>
          </w:p>
        </w:tc>
      </w:tr>
      <w:tr w:rsidR="0007467C" w:rsidRPr="00D76AC7" w14:paraId="41A0E525" w14:textId="77777777" w:rsidTr="008B6FD1">
        <w:trPr>
          <w:trHeight w:val="46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24F2670" w14:textId="62A62678" w:rsidR="00E70C3A" w:rsidRPr="00D76AC7" w:rsidRDefault="00014DF5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6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78DEC" w14:textId="552EDFDE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BRD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577C4C9B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6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6C34BF5" w14:textId="74F4227E" w:rsidR="00E70C3A" w:rsidRPr="00D76AC7" w:rsidRDefault="00783F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93C726" w14:textId="269C5706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IM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E4BEBC5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90</w:t>
            </w:r>
          </w:p>
        </w:tc>
      </w:tr>
      <w:tr w:rsidR="0007467C" w:rsidRPr="00D76AC7" w14:paraId="3435B9EB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D196DCD" w14:textId="755C102C" w:rsidR="00E70C3A" w:rsidRPr="00D76AC7" w:rsidRDefault="00132F97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4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838A97" w14:textId="3182418C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9" w:name="OLE_LINK27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APIN</w:t>
            </w:r>
            <w:bookmarkEnd w:id="9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5568AE00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BDB90C7" w14:textId="6ED5907A" w:rsidR="00E70C3A" w:rsidRPr="00D76AC7" w:rsidRDefault="00783F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1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E82C77" w14:textId="1D45DA7C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DDX5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4FE8B61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89</w:t>
            </w:r>
          </w:p>
        </w:tc>
      </w:tr>
      <w:tr w:rsidR="0007467C" w:rsidRPr="00D76AC7" w14:paraId="6CC0DBAA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71EF7A" w14:textId="259A9ADA" w:rsidR="00E70C3A" w:rsidRPr="00D76AC7" w:rsidRDefault="00132F97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A3042" w14:textId="03964F6E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10" w:name="OLE_LINK28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GNAL</w:t>
            </w:r>
            <w:bookmarkEnd w:id="10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498A1D2E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647879D" w14:textId="1FBB5ACC" w:rsidR="00E70C3A" w:rsidRPr="00D76AC7" w:rsidRDefault="00783F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4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E594F" w14:textId="514DF1F1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FLJ1278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A04FF3F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83</w:t>
            </w:r>
          </w:p>
        </w:tc>
      </w:tr>
      <w:tr w:rsidR="0007467C" w:rsidRPr="00D76AC7" w14:paraId="63FFF5F3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D7FFC9" w14:textId="040A36EE" w:rsidR="00E70C3A" w:rsidRPr="00D76AC7" w:rsidRDefault="00236EE6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B80969" w14:textId="05FCDDDC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11" w:name="OLE_LINK29"/>
            <w:bookmarkStart w:id="12" w:name="OLE_LINK30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TSPAN8</w:t>
            </w:r>
            <w:bookmarkEnd w:id="11"/>
            <w:bookmarkEnd w:id="12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584DD656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1291CB1" w14:textId="1EC76868" w:rsidR="00E70C3A" w:rsidRPr="00D76AC7" w:rsidRDefault="0050370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0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248F3D" w14:textId="712A5C70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EDL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E97E383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83</w:t>
            </w:r>
          </w:p>
        </w:tc>
      </w:tr>
      <w:tr w:rsidR="0007467C" w:rsidRPr="00D76AC7" w14:paraId="66E27571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BB9E58" w14:textId="080ED6D7" w:rsidR="00E70C3A" w:rsidRPr="00D76AC7" w:rsidRDefault="00236EE6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8B518D" w14:textId="097CAB13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13" w:name="OLE_LINK31"/>
            <w:bookmarkStart w:id="14" w:name="OLE_LINK32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PPP2R2A</w:t>
            </w:r>
            <w:bookmarkEnd w:id="13"/>
            <w:bookmarkEnd w:id="14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14C48C1B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27FCD34" w14:textId="62FD1EF8" w:rsidR="00E70C3A" w:rsidRPr="00D76AC7" w:rsidRDefault="0050370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9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3FA147" w14:textId="213E6A46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AIM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B1B06D8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82</w:t>
            </w:r>
          </w:p>
        </w:tc>
      </w:tr>
      <w:tr w:rsidR="0007467C" w:rsidRPr="00D76AC7" w14:paraId="19797B3F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337C00F" w14:textId="64C4B843" w:rsidR="00E70C3A" w:rsidRPr="00D76AC7" w:rsidRDefault="009068E8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9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C05C40" w14:textId="4EB6506A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15" w:name="OLE_LINK33"/>
            <w:bookmarkStart w:id="16" w:name="OLE_LINK34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FI1</w:t>
            </w:r>
            <w:bookmarkEnd w:id="15"/>
            <w:bookmarkEnd w:id="16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269FC1D1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A89B8EA" w14:textId="6C3D729E" w:rsidR="00E70C3A" w:rsidRPr="00D76AC7" w:rsidRDefault="0050370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5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DB3C1A" w14:textId="2BF03E10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TMEM3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A9D8EBB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82</w:t>
            </w:r>
          </w:p>
        </w:tc>
      </w:tr>
      <w:tr w:rsidR="0007467C" w:rsidRPr="00D76AC7" w14:paraId="1D08797B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CCDDAF" w14:textId="0D075E34" w:rsidR="00E70C3A" w:rsidRPr="00D76AC7" w:rsidRDefault="00CB00EF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1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9D529" w14:textId="4CCFD936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17" w:name="OLE_LINK35"/>
            <w:bookmarkStart w:id="18" w:name="OLE_LINK36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KDELR2</w:t>
            </w:r>
            <w:bookmarkEnd w:id="17"/>
            <w:bookmarkEnd w:id="18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30F3655B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2C3B696" w14:textId="4433840F" w:rsidR="00E70C3A" w:rsidRPr="00D76AC7" w:rsidRDefault="0050370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841746" w14:textId="5087BF53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ZNF1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A7D8948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78</w:t>
            </w:r>
          </w:p>
        </w:tc>
      </w:tr>
      <w:tr w:rsidR="0007467C" w:rsidRPr="00D76AC7" w14:paraId="3F73EC7F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AFF9D8" w14:textId="6EB5A470" w:rsidR="00E70C3A" w:rsidRPr="00D76AC7" w:rsidRDefault="00CB00EF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1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2933DB" w14:textId="3A616016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KDELR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6CB74008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2E5D850" w14:textId="1A256507" w:rsidR="00E70C3A" w:rsidRPr="00D76AC7" w:rsidRDefault="0050370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7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206D30" w14:textId="29404D65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EPB41L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009B50F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72</w:t>
            </w:r>
          </w:p>
        </w:tc>
      </w:tr>
      <w:tr w:rsidR="0007467C" w:rsidRPr="00D76AC7" w14:paraId="1E8A9485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F40339B" w14:textId="4E969B9A" w:rsidR="00E70C3A" w:rsidRPr="00D76AC7" w:rsidRDefault="00132F57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4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449B47" w14:textId="2E10A2BF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19" w:name="OLE_LINK37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MGC14801</w:t>
            </w:r>
            <w:bookmarkEnd w:id="19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2C05D626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F4CE398" w14:textId="7724BE38" w:rsidR="00E70C3A" w:rsidRPr="00D76AC7" w:rsidRDefault="0050370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54419" w14:textId="66A83D84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P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A425A2F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70</w:t>
            </w:r>
          </w:p>
        </w:tc>
      </w:tr>
      <w:tr w:rsidR="0007467C" w:rsidRPr="00D76AC7" w14:paraId="5AC126A1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FB298D" w14:textId="1B63AB12" w:rsidR="00E70C3A" w:rsidRPr="00D76AC7" w:rsidRDefault="00F4397C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1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064D1" w14:textId="6D08A051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20" w:name="OLE_LINK38"/>
            <w:bookmarkStart w:id="21" w:name="OLE_LINK39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DSCR5</w:t>
            </w:r>
            <w:bookmarkEnd w:id="20"/>
            <w:bookmarkEnd w:id="21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03D8901A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4578F12" w14:textId="20319B8E" w:rsidR="00E70C3A" w:rsidRPr="00D76AC7" w:rsidRDefault="00BE31C5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86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1CF7AF" w14:textId="23C4149D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LOC28614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056BDEE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62</w:t>
            </w:r>
          </w:p>
        </w:tc>
      </w:tr>
      <w:tr w:rsidR="0007467C" w:rsidRPr="00D76AC7" w14:paraId="6B402E9D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747148" w14:textId="54480A90" w:rsidR="00E70C3A" w:rsidRPr="00D76AC7" w:rsidRDefault="007E618B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9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F3E028" w14:textId="0475F63F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22" w:name="OLE_LINK40"/>
            <w:bookmarkStart w:id="23" w:name="OLE_LINK41"/>
            <w:bookmarkStart w:id="24" w:name="OLE_LINK42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H3BP5</w:t>
            </w:r>
            <w:bookmarkEnd w:id="22"/>
            <w:bookmarkEnd w:id="23"/>
            <w:bookmarkEnd w:id="24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2CEB2710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C740291" w14:textId="5335A638" w:rsidR="00E70C3A" w:rsidRPr="00D76AC7" w:rsidRDefault="00BE31C5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0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46640F" w14:textId="1E187CAF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ABCA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B7965B9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59</w:t>
            </w:r>
          </w:p>
        </w:tc>
      </w:tr>
      <w:tr w:rsidR="0007467C" w:rsidRPr="00D76AC7" w14:paraId="43BD04DF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F3A41D3" w14:textId="04CCFF0E" w:rsidR="00E70C3A" w:rsidRPr="00D76AC7" w:rsidRDefault="007E618B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4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493705" w14:textId="5A2A98F1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25" w:name="OLE_LINK43"/>
            <w:bookmarkStart w:id="26" w:name="OLE_LINK44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FLJ13305</w:t>
            </w:r>
            <w:bookmarkEnd w:id="25"/>
            <w:bookmarkEnd w:id="26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4BD08991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2633932" w14:textId="5519CBCB" w:rsidR="00E70C3A" w:rsidRPr="00D76AC7" w:rsidRDefault="00BE31C5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6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3A55D9" w14:textId="799348F8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SR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AFC14F6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57</w:t>
            </w:r>
          </w:p>
        </w:tc>
      </w:tr>
      <w:tr w:rsidR="0007467C" w:rsidRPr="00D76AC7" w14:paraId="0A592801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C6577F" w14:textId="6900965E" w:rsidR="00E70C3A" w:rsidRPr="00D76AC7" w:rsidRDefault="005A64B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9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0C13E" w14:textId="68FC012F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27" w:name="OLE_LINK45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TTMP</w:t>
            </w:r>
            <w:bookmarkEnd w:id="27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11B24663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E21B52D" w14:textId="751C084D" w:rsidR="00E70C3A" w:rsidRPr="00D76AC7" w:rsidRDefault="00BE31C5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5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42F5CA" w14:textId="53960A9B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HLC-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6DC3E91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56</w:t>
            </w:r>
          </w:p>
        </w:tc>
      </w:tr>
      <w:tr w:rsidR="0007467C" w:rsidRPr="00D76AC7" w14:paraId="52F17C5E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4F5301C" w14:textId="2CADDC83" w:rsidR="00E70C3A" w:rsidRPr="00D76AC7" w:rsidRDefault="005A64B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1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607459" w14:textId="22175A70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28" w:name="OLE_LINK46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TUBD1</w:t>
            </w:r>
            <w:bookmarkEnd w:id="28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245C46D6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C8D3E22" w14:textId="5650BA6A" w:rsidR="00E70C3A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1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1644AE" w14:textId="2E304329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HYP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8557EE3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55</w:t>
            </w:r>
          </w:p>
        </w:tc>
      </w:tr>
      <w:tr w:rsidR="0007467C" w:rsidRPr="00D76AC7" w14:paraId="7AA6995D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3E78F02" w14:textId="367D6606" w:rsidR="00E70C3A" w:rsidRPr="00D76AC7" w:rsidRDefault="005A64B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4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3D11EF" w14:textId="7D438F90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29" w:name="OLE_LINK47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MGC14595</w:t>
            </w:r>
            <w:bookmarkEnd w:id="29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62E5C8AD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BB85DEC" w14:textId="6B55495E" w:rsidR="00E70C3A" w:rsidRPr="00D76AC7" w:rsidRDefault="00006508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16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50804C" w14:textId="219567B5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TM4SF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F56A938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55</w:t>
            </w:r>
          </w:p>
        </w:tc>
      </w:tr>
      <w:tr w:rsidR="0007467C" w:rsidRPr="00D76AC7" w14:paraId="19619F0E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AAA474" w14:textId="3FC51E49" w:rsidR="00E70C3A" w:rsidRPr="00D76AC7" w:rsidRDefault="005A64B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1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684B0" w14:textId="056617C5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30" w:name="OLE_LINK48"/>
            <w:bookmarkStart w:id="31" w:name="OLE_LINK49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NOP5/NOP58</w:t>
            </w:r>
            <w:bookmarkEnd w:id="30"/>
            <w:bookmarkEnd w:id="31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662D302C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ACCF006" w14:textId="68F7ECC7" w:rsidR="00E70C3A" w:rsidRPr="00D76AC7" w:rsidRDefault="00006508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20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9DF8D3" w14:textId="6AF81866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FLJ3896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D5FA59F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50</w:t>
            </w:r>
          </w:p>
        </w:tc>
      </w:tr>
      <w:tr w:rsidR="0007467C" w:rsidRPr="00D76AC7" w14:paraId="26467304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807E91" w14:textId="5E83E21E" w:rsidR="00E70C3A" w:rsidRPr="00D76AC7" w:rsidRDefault="003115F7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3748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1F8AD7" w14:textId="0573BF59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32" w:name="OLE_LINK50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FLJ38144</w:t>
            </w:r>
            <w:bookmarkEnd w:id="32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421E4122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1B600B7" w14:textId="4B1AFAA3" w:rsidR="00E70C3A" w:rsidRPr="00D76AC7" w:rsidRDefault="00006508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B585D4" w14:textId="3320F078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ZNF8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7DBCCA3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50</w:t>
            </w:r>
          </w:p>
        </w:tc>
      </w:tr>
      <w:tr w:rsidR="0007467C" w:rsidRPr="00D76AC7" w14:paraId="786A6FD1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F9FD67D" w14:textId="1C30FEBE" w:rsidR="00E70C3A" w:rsidRPr="00D76AC7" w:rsidRDefault="003115F7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20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72635" w14:textId="10845439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33" w:name="OLE_LINK51"/>
            <w:bookmarkStart w:id="34" w:name="OLE_LINK52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LC36A4</w:t>
            </w:r>
            <w:bookmarkEnd w:id="33"/>
            <w:bookmarkEnd w:id="34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4841C394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53EB4EA" w14:textId="271846F2" w:rsidR="00E70C3A" w:rsidRPr="00D76AC7" w:rsidRDefault="00006508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8D637" w14:textId="0E462D26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GATA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E3EC076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49</w:t>
            </w:r>
          </w:p>
        </w:tc>
      </w:tr>
      <w:tr w:rsidR="0007467C" w:rsidRPr="00D76AC7" w14:paraId="6F9DC54D" w14:textId="77777777" w:rsidTr="008B6FD1">
        <w:trPr>
          <w:trHeight w:val="45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3BCF25" w14:textId="4761E338" w:rsidR="00E70C3A" w:rsidRPr="00D76AC7" w:rsidRDefault="00AB5EDE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1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5095FF" w14:textId="71F453B2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35" w:name="OLE_LINK53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PFH2</w:t>
            </w:r>
            <w:bookmarkEnd w:id="35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7C970EDB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DE96712" w14:textId="37AB3984" w:rsidR="00E70C3A" w:rsidRPr="00D76AC7" w:rsidRDefault="00006508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6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1E2BE" w14:textId="41AF51FE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C5D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1045E2E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49</w:t>
            </w:r>
          </w:p>
        </w:tc>
      </w:tr>
      <w:tr w:rsidR="0007467C" w:rsidRPr="00D76AC7" w14:paraId="5FEF6BD5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286BD12" w14:textId="5E0E16A4" w:rsidR="00E70C3A" w:rsidRPr="00D76AC7" w:rsidRDefault="00AB5EDE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A71CD4" w14:textId="2286A578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bookmarkStart w:id="36" w:name="OLE_LINK54"/>
            <w:bookmarkStart w:id="37" w:name="OLE_LINK55"/>
            <w:bookmarkStart w:id="38" w:name="OLE_LINK56"/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GPR65</w:t>
            </w:r>
            <w:bookmarkEnd w:id="36"/>
            <w:bookmarkEnd w:id="37"/>
            <w:bookmarkEnd w:id="38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30099C40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793766E" w14:textId="06A7B6E8" w:rsidR="00E70C3A" w:rsidRPr="00D76AC7" w:rsidRDefault="00006508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1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BC15AB" w14:textId="7E2409A8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D16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99839D4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49</w:t>
            </w:r>
          </w:p>
        </w:tc>
      </w:tr>
      <w:tr w:rsidR="0007467C" w:rsidRPr="00D76AC7" w14:paraId="6C5CB7F6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19598B1" w14:textId="3FC4F907" w:rsidR="00E70C3A" w:rsidRPr="00D76AC7" w:rsidRDefault="0044016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3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8A0EB" w14:textId="2610122A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ZDHHC1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09124FB6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A1D93BB" w14:textId="5BD4E0F3" w:rsidR="00E70C3A" w:rsidRPr="00D76AC7" w:rsidRDefault="00006508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93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88A1CE" w14:textId="7F33324C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MGC2187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AB42783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45</w:t>
            </w:r>
          </w:p>
        </w:tc>
      </w:tr>
      <w:tr w:rsidR="0007467C" w:rsidRPr="00D76AC7" w14:paraId="7D852084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09CF32" w14:textId="4C40958C" w:rsidR="00E70C3A" w:rsidRPr="00D76AC7" w:rsidRDefault="002200DC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4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0A3D72" w14:textId="730FAA6B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FLJ1483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6FE41999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EABE24A" w14:textId="49C37382" w:rsidR="00E70C3A" w:rsidRPr="00D76AC7" w:rsidRDefault="002200DC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19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B704F6" w14:textId="0BB94C2C" w:rsidR="00E70C3A" w:rsidRPr="008B6FD1" w:rsidRDefault="00E70C3A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ZNF2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44606F1" w14:textId="77777777" w:rsidR="00E70C3A" w:rsidRPr="00D76AC7" w:rsidRDefault="00E70C3A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45</w:t>
            </w:r>
          </w:p>
        </w:tc>
      </w:tr>
      <w:tr w:rsidR="0007467C" w:rsidRPr="00D76AC7" w14:paraId="36A8BFC2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C58584" w14:textId="2A71F5E1" w:rsidR="002200DC" w:rsidRPr="00D76AC7" w:rsidRDefault="002200DC" w:rsidP="00907DBE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1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3D6767" w14:textId="21083A57" w:rsidR="002200DC" w:rsidRPr="008B6FD1" w:rsidRDefault="002200DC" w:rsidP="00907DBE">
            <w:pPr>
              <w:rPr>
                <w:rFonts w:eastAsia="宋体"/>
                <w:b/>
                <w:bCs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FAHD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09B4D993" w14:textId="1259B548" w:rsidR="002200DC" w:rsidRPr="00D76AC7" w:rsidRDefault="002200DC" w:rsidP="00907DBE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ABEDC11" w14:textId="168C3C89" w:rsidR="002200DC" w:rsidRPr="00D76AC7" w:rsidRDefault="002200DC" w:rsidP="00907DBE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4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B9951" w14:textId="6959BF21" w:rsidR="002200DC" w:rsidRPr="008B6FD1" w:rsidRDefault="002200DC" w:rsidP="00907DBE">
            <w:pPr>
              <w:rPr>
                <w:rFonts w:eastAsia="宋体"/>
                <w:b/>
                <w:bCs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CNJ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A05AC1E" w14:textId="11AF10A0" w:rsidR="002200DC" w:rsidRPr="00D76AC7" w:rsidRDefault="002200DC" w:rsidP="00907DBE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3</w:t>
            </w:r>
          </w:p>
        </w:tc>
      </w:tr>
      <w:tr w:rsidR="0007467C" w:rsidRPr="00D76AC7" w14:paraId="5CF2FE78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0EBAE9" w14:textId="7E4DC1BD" w:rsidR="002200DC" w:rsidRPr="00D76AC7" w:rsidRDefault="002200DC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D14C8C" w14:textId="2B3FB5F8" w:rsidR="002200DC" w:rsidRPr="008B6FD1" w:rsidRDefault="002200DC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BX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32724CE2" w14:textId="702F051B" w:rsidR="002200DC" w:rsidRPr="00D76AC7" w:rsidRDefault="002200DC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532CA94" w14:textId="7F5D655A" w:rsidR="002200DC" w:rsidRPr="00D76AC7" w:rsidRDefault="002200DC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0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FC5284" w14:textId="312441FD" w:rsidR="002200DC" w:rsidRPr="008B6FD1" w:rsidRDefault="002200DC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ETN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BF68FAF" w14:textId="5E2B957B" w:rsidR="002200DC" w:rsidRPr="00D76AC7" w:rsidRDefault="002200DC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2</w:t>
            </w:r>
          </w:p>
        </w:tc>
      </w:tr>
      <w:tr w:rsidR="0007467C" w:rsidRPr="00D76AC7" w14:paraId="1D0C52D2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A5BF7CA" w14:textId="6491D264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5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192FE3" w14:textId="63F47259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TMEM45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6E4EFFB0" w14:textId="5D127F0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0D3B48B" w14:textId="3317EFE4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5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B3F640" w14:textId="0FF6ADF6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PHI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DFAE411" w14:textId="10B3381E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1</w:t>
            </w:r>
          </w:p>
        </w:tc>
      </w:tr>
      <w:tr w:rsidR="0007467C" w:rsidRPr="00D76AC7" w14:paraId="35079F43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B03C79" w14:textId="1FB0D948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D1F277" w14:textId="48F75AC3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MTAP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1D4FB791" w14:textId="48E234EE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7513C05" w14:textId="3578D828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0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4204BA" w14:textId="16E48F21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FHL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DBC1F3F" w14:textId="7768DAC3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1</w:t>
            </w:r>
          </w:p>
        </w:tc>
      </w:tr>
      <w:tr w:rsidR="0007467C" w:rsidRPr="00D76AC7" w14:paraId="45AC8DE4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45BE09D" w14:textId="64D9D1A6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lastRenderedPageBreak/>
              <w:t>27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58C0F" w14:textId="0180C7EA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GPR8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388AD033" w14:textId="4DFA69D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B828204" w14:textId="0B8B347E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5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620993" w14:textId="46A84612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CRN4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C161191" w14:textId="2CF1BCF3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0</w:t>
            </w:r>
          </w:p>
        </w:tc>
      </w:tr>
      <w:tr w:rsidR="0007467C" w:rsidRPr="00D76AC7" w14:paraId="6CE5F9D1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145AF9" w14:textId="5BC2D33F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96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CC2FBC" w14:textId="1229E528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PUM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3F4FF2D9" w14:textId="44140B92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87778E0" w14:textId="4DAE0E5A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3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244778" w14:textId="4C8C9468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KIAA076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FD6C239" w14:textId="7D54E3E5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0</w:t>
            </w:r>
          </w:p>
        </w:tc>
      </w:tr>
      <w:tr w:rsidR="0007467C" w:rsidRPr="00D76AC7" w14:paraId="48161621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30EA55" w14:textId="72BAD485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4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DC388" w14:textId="04303D13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VIL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1E3314F2" w14:textId="2ADC201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1921723" w14:textId="70FA2329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4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B747E8" w14:textId="44582D12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NT5C1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A4E4768" w14:textId="12B8BA87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9</w:t>
            </w:r>
          </w:p>
        </w:tc>
      </w:tr>
      <w:tr w:rsidR="0007467C" w:rsidRPr="00D76AC7" w14:paraId="6985B6C4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1CCFAE4" w14:textId="4B11B9C5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5BD66B" w14:textId="543667A1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A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683D85F5" w14:textId="17BC40CE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AC3DC02" w14:textId="34821795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4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4905F6" w14:textId="1DCF0361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TBRG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B766ECE" w14:textId="7C8C78E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9</w:t>
            </w:r>
          </w:p>
        </w:tc>
      </w:tr>
      <w:tr w:rsidR="0007467C" w:rsidRPr="00D76AC7" w14:paraId="6C1FF10F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B12BA7" w14:textId="51134F33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5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C1668D" w14:textId="55EDBE21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PHIP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1B8817E6" w14:textId="57E2D394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3457BE8" w14:textId="2C22FB99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09A2E1" w14:textId="0316A552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GTF2H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FBA60CA" w14:textId="67B35F7D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7</w:t>
            </w:r>
          </w:p>
        </w:tc>
      </w:tr>
      <w:tr w:rsidR="0007467C" w:rsidRPr="00D76AC7" w14:paraId="77F403A8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270B6E" w14:textId="2132CA0C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6FB7D3" w14:textId="5DFCCD03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ZNF15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78EBD85D" w14:textId="4F2AD332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2AC67B7" w14:textId="62804012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7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D86944" w14:textId="0886485B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DKK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B4B0463" w14:textId="6AE48A3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5</w:t>
            </w:r>
          </w:p>
        </w:tc>
      </w:tr>
      <w:tr w:rsidR="0007467C" w:rsidRPr="00D76AC7" w14:paraId="089E940F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77A251" w14:textId="43F11EDF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4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3D3EFD" w14:textId="15DE46A1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PV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33A64C99" w14:textId="709595B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B1F4423" w14:textId="49B31D9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19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D55783" w14:textId="0DCEFC63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OR5L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C8AEC78" w14:textId="372F5446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4</w:t>
            </w:r>
          </w:p>
        </w:tc>
      </w:tr>
      <w:tr w:rsidR="0007467C" w:rsidRPr="00D76AC7" w14:paraId="3966225D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08B2C0C" w14:textId="791E43F9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5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2BC78" w14:textId="61F12B48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TMEM38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6C252A32" w14:textId="7D292166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CE2B6CF" w14:textId="599A83E5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6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D0C1DD" w14:textId="2618F8E4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PPP1R16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BAA254F" w14:textId="52470EAD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4</w:t>
            </w:r>
          </w:p>
        </w:tc>
      </w:tr>
      <w:tr w:rsidR="0007467C" w:rsidRPr="00D76AC7" w14:paraId="73BB39BB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958725" w14:textId="25207798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6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411B62" w14:textId="27112AB4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LC10A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42C45106" w14:textId="0C255A9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70F67F1" w14:textId="3E2AF64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652588" w14:textId="197C48AE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ALOX5A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35D776C" w14:textId="398AF78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4</w:t>
            </w:r>
          </w:p>
        </w:tc>
      </w:tr>
      <w:tr w:rsidR="0007467C" w:rsidRPr="00D76AC7" w14:paraId="7F69CE3D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882CDD" w14:textId="76008468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6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A2BECE" w14:textId="33BA066C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ZNF13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2E7ED90D" w14:textId="32A7F77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22B8518" w14:textId="468BF077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599712" w14:textId="4A076723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ZNF22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F057517" w14:textId="121F64B4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4</w:t>
            </w:r>
          </w:p>
        </w:tc>
      </w:tr>
      <w:tr w:rsidR="0007467C" w:rsidRPr="00D76AC7" w14:paraId="24934CFC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D3A276F" w14:textId="4F370031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1A0707" w14:textId="3DA5759D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RIOK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168C5D9B" w14:textId="35AD2E88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B84BA41" w14:textId="6361CABC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EFB06B" w14:textId="044D4446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DEFB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34FB9B0" w14:textId="09DCDE01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3</w:t>
            </w:r>
          </w:p>
        </w:tc>
      </w:tr>
      <w:tr w:rsidR="0007467C" w:rsidRPr="00D76AC7" w14:paraId="39D1F6AE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CAA8C7" w14:textId="47127391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FD344B" w14:textId="51AFACC3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PIP5K1B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29CBFC6F" w14:textId="63781EB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1FEEB80" w14:textId="454A64B4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A00A57" w14:textId="50529D28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DA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3B9612E" w14:textId="71B5298E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3</w:t>
            </w:r>
          </w:p>
        </w:tc>
      </w:tr>
      <w:tr w:rsidR="0007467C" w:rsidRPr="00D76AC7" w14:paraId="7E5C659E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1D2BBEC" w14:textId="6F4BBEF1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4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F14A4D" w14:textId="516D2A24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ZNF56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31BC44B0" w14:textId="05320CB9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ADB281A" w14:textId="2B014F4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A3F02D" w14:textId="7309BB84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RAP1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241B8D4" w14:textId="59BD5285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3</w:t>
            </w:r>
          </w:p>
        </w:tc>
      </w:tr>
      <w:tr w:rsidR="0007467C" w:rsidRPr="00D76AC7" w14:paraId="1838B546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4A2CA7" w14:textId="636ED5CF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6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35EFA" w14:textId="52B6D3BF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OR2K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314F6AF9" w14:textId="789A6C4F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AF8A0F6" w14:textId="3DEBEDE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32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C7973E" w14:textId="3C0819A5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FLJ3860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A01F59F" w14:textId="4EF27826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3</w:t>
            </w:r>
          </w:p>
        </w:tc>
      </w:tr>
      <w:tr w:rsidR="0007467C" w:rsidRPr="00D76AC7" w14:paraId="5C47F43F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994763" w14:textId="792825F8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3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8EF01B" w14:textId="49C30E0E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IFNG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509E260E" w14:textId="03377298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A13CD72" w14:textId="3776AE62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0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26D6A7" w14:textId="05BD5360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OLFM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305B045" w14:textId="2E0E5846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3</w:t>
            </w:r>
          </w:p>
        </w:tc>
      </w:tr>
      <w:tr w:rsidR="0007467C" w:rsidRPr="00D76AC7" w14:paraId="7BE9078B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55036F" w14:textId="4C62C81D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5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20308" w14:textId="1F842973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FLJ1118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63EB2431" w14:textId="532DFD19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3BF5B7B" w14:textId="50388CF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4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D86748" w14:textId="6C29E4D9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DDX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EFF1C2E" w14:textId="3106919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2</w:t>
            </w:r>
          </w:p>
        </w:tc>
      </w:tr>
      <w:tr w:rsidR="0007467C" w:rsidRPr="00D76AC7" w14:paraId="4EF61A89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1E94BD6" w14:textId="5976EA59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0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D362D9" w14:textId="77E49BFD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ACTR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0983E259" w14:textId="155EEB92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6004856" w14:textId="5715CF17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0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F16B3" w14:textId="46F54A6E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NMU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3668481" w14:textId="53B604A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2</w:t>
            </w:r>
          </w:p>
        </w:tc>
      </w:tr>
      <w:tr w:rsidR="0007467C" w:rsidRPr="00D76AC7" w14:paraId="2F83D44F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3DBAAE" w14:textId="3BC6BBAD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9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4D328" w14:textId="66EF64A4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MTMR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01059A20" w14:textId="32E61DF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7A1B645" w14:textId="08F7BB6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F66303" w14:textId="2E8A356B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PEX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D415C6E" w14:textId="5944B7EA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1</w:t>
            </w:r>
          </w:p>
        </w:tc>
      </w:tr>
      <w:tr w:rsidR="0007467C" w:rsidRPr="00D76AC7" w14:paraId="3DA979AE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06BAFC" w14:textId="4F51740D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74A733" w14:textId="1AE36DA3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HOC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693F3AD3" w14:textId="542544AE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CB6471D" w14:textId="743A7DAC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7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C08EB0" w14:textId="6BD39052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RGAP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B2ECE34" w14:textId="7DB5F8C1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0</w:t>
            </w:r>
          </w:p>
        </w:tc>
      </w:tr>
      <w:tr w:rsidR="0007467C" w:rsidRPr="00D76AC7" w14:paraId="59E63F6F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EE60E7E" w14:textId="103D475E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ADEB6B" w14:textId="625D8564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RGS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102D2E3B" w14:textId="1CE7D0DE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1B43B8D" w14:textId="45761335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1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53566A" w14:textId="68514D59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KIP-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826F734" w14:textId="3B89FEF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0</w:t>
            </w:r>
          </w:p>
        </w:tc>
      </w:tr>
      <w:tr w:rsidR="0007467C" w:rsidRPr="00D76AC7" w14:paraId="4A6EF81A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82F64E" w14:textId="776762A3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1C7258" w14:textId="39047333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GJB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6B5B7ED2" w14:textId="56979977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C367F70" w14:textId="58F10447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0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1D2B03" w14:textId="34C9D337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TAF6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A07DB25" w14:textId="74A562A3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10</w:t>
            </w:r>
          </w:p>
        </w:tc>
      </w:tr>
      <w:tr w:rsidR="0007467C" w:rsidRPr="00D76AC7" w14:paraId="7EC84FE3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2672080" w14:textId="54DFF95F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6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30D93C" w14:textId="3B282129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RPL36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530A99D4" w14:textId="71F32BE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8566495" w14:textId="52A74A96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8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BC3B59" w14:textId="5367C0C8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KCNAB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83D9D4C" w14:textId="2B4C1596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9</w:t>
            </w:r>
          </w:p>
        </w:tc>
      </w:tr>
      <w:tr w:rsidR="0007467C" w:rsidRPr="00D76AC7" w14:paraId="08008FAF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A48DD03" w14:textId="507DCB73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9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ADAB27" w14:textId="09225233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FLJ2266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528BE264" w14:textId="2805C624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4409FF1" w14:textId="05E1C664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1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78ED65" w14:textId="14FA984A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GI-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9381814" w14:textId="60E4B05D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4</w:t>
            </w:r>
          </w:p>
        </w:tc>
      </w:tr>
      <w:tr w:rsidR="0007467C" w:rsidRPr="00D76AC7" w14:paraId="4C3527C7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C524F2" w14:textId="70AA99CE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67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94ECF1" w14:textId="0B5EA836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DCP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24528E27" w14:textId="2EAFB62D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762C88C" w14:textId="29FCE0BA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7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243547" w14:textId="49898E03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ZNF4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E1CA6BB" w14:textId="24601EEE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2</w:t>
            </w:r>
          </w:p>
        </w:tc>
      </w:tr>
      <w:tr w:rsidR="0007467C" w:rsidRPr="00D76AC7" w14:paraId="3AD3D4CB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D9AF2A" w14:textId="785D8FFF" w:rsidR="002F29C3" w:rsidRPr="00D76AC7" w:rsidRDefault="002F29C3" w:rsidP="00907DBE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340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43E0F3" w14:textId="59728A45" w:rsidR="002F29C3" w:rsidRPr="008B6FD1" w:rsidRDefault="002F29C3" w:rsidP="00907DBE">
            <w:pPr>
              <w:rPr>
                <w:rFonts w:eastAsia="宋体"/>
                <w:b/>
                <w:bCs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LOC34015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7D199414" w14:textId="243903B5" w:rsidR="002F29C3" w:rsidRPr="00D76AC7" w:rsidRDefault="002F29C3" w:rsidP="00907DBE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5533DCD" w14:textId="12DD4C77" w:rsidR="002F29C3" w:rsidRPr="00D76AC7" w:rsidRDefault="002F29C3" w:rsidP="00907DBE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1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52C03F" w14:textId="61940DB3" w:rsidR="002F29C3" w:rsidRPr="008B6FD1" w:rsidRDefault="002F29C3" w:rsidP="00907DBE">
            <w:pPr>
              <w:rPr>
                <w:rFonts w:eastAsia="宋体"/>
                <w:b/>
                <w:bCs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GOLT1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6A609D3" w14:textId="7EED4E28" w:rsidR="002F29C3" w:rsidRPr="00D76AC7" w:rsidRDefault="002F29C3" w:rsidP="00907DBE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2</w:t>
            </w:r>
          </w:p>
        </w:tc>
      </w:tr>
      <w:tr w:rsidR="0007467C" w:rsidRPr="00D76AC7" w14:paraId="106A328F" w14:textId="77777777" w:rsidTr="008B6FD1">
        <w:trPr>
          <w:trHeight w:val="45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D4F69D9" w14:textId="6685662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0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975439" w14:textId="6683F08D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FOXP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2786FECD" w14:textId="78F7C4E5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7BD5511" w14:textId="4CD722A2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436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E9CE20" w14:textId="02CC19F1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ESN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4955853" w14:textId="40A181F2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1</w:t>
            </w:r>
          </w:p>
        </w:tc>
      </w:tr>
      <w:tr w:rsidR="0007467C" w:rsidRPr="00D76AC7" w14:paraId="5F201696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D833C8D" w14:textId="275D9626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6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226516" w14:textId="165BEE90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LEC4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238CE9FA" w14:textId="0E9942B3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3BE61BF" w14:textId="7E43E7D6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96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F8EA0B" w14:textId="48C3A3BB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C12orf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B379A1D" w14:textId="376BA2F9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1</w:t>
            </w:r>
          </w:p>
        </w:tc>
      </w:tr>
      <w:tr w:rsidR="0007467C" w:rsidRPr="00D76AC7" w14:paraId="06DA8BFE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3C36CA" w14:textId="3A2E403A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9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0F6057" w14:textId="38627A91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B4GALT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01EFE05F" w14:textId="17515009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0F9A0F2" w14:textId="474D81E9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50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7F4C3D" w14:textId="04E28CA5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LOC1501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09CB50D" w14:textId="136CA509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1</w:t>
            </w:r>
          </w:p>
        </w:tc>
      </w:tr>
      <w:tr w:rsidR="0007467C" w:rsidRPr="00D76AC7" w14:paraId="0D262628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A66F13" w14:textId="0E3E583B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9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3941B4" w14:textId="0369CACF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SPIN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749A533B" w14:textId="77FFB432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A2250C0" w14:textId="15F99343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57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7EB27" w14:textId="054B1152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ARP3BET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6852697" w14:textId="6C4FF7B3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1</w:t>
            </w:r>
          </w:p>
        </w:tc>
      </w:tr>
      <w:tr w:rsidR="0007467C" w:rsidRPr="00D76AC7" w14:paraId="62057DEC" w14:textId="77777777" w:rsidTr="008B6FD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EAF6A7" w14:textId="4C76FF6A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31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9281F5" w14:textId="5BDED99E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MGC3966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0E905B0A" w14:textId="734D396C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D14511C" w14:textId="3BE9E2E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18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01499A" w14:textId="32450CAE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DRD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37170E9" w14:textId="2553AAD2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0</w:t>
            </w:r>
          </w:p>
        </w:tc>
      </w:tr>
      <w:tr w:rsidR="0007467C" w:rsidRPr="00D76AC7" w14:paraId="6F348140" w14:textId="77777777" w:rsidTr="008B6FD1">
        <w:tc>
          <w:tcPr>
            <w:tcW w:w="11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4C38B9" w14:textId="59604494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2007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BCBA81" w14:textId="247D3D4F" w:rsidR="002F29C3" w:rsidRPr="008B6FD1" w:rsidRDefault="002F29C3" w:rsidP="00907DBE">
            <w:pPr>
              <w:rPr>
                <w:rFonts w:eastAsia="宋体"/>
                <w:i/>
                <w:color w:val="000000"/>
                <w:sz w:val="21"/>
                <w:szCs w:val="21"/>
              </w:rPr>
            </w:pPr>
            <w:r w:rsidRPr="008B6FD1">
              <w:rPr>
                <w:rFonts w:eastAsia="宋体"/>
                <w:i/>
                <w:color w:val="000000"/>
                <w:sz w:val="21"/>
                <w:szCs w:val="21"/>
              </w:rPr>
              <w:t>TMEM17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4B8C53" w14:textId="3C2459FA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D76AC7">
              <w:rPr>
                <w:rFonts w:eastAsia="宋体"/>
                <w:color w:val="000000"/>
                <w:sz w:val="21"/>
                <w:szCs w:val="21"/>
              </w:rPr>
              <w:t>4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DE18AE" w14:textId="5AEF5360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534576" w14:textId="68388265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9C9CB5" w14:textId="1507D30E" w:rsidR="002F29C3" w:rsidRPr="00D76AC7" w:rsidRDefault="002F29C3" w:rsidP="00907DBE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</w:tbl>
    <w:p w14:paraId="6B220D53" w14:textId="77777777" w:rsidR="001B58BD" w:rsidRPr="00D76AC7" w:rsidRDefault="001B58BD" w:rsidP="001B58BD">
      <w:pPr>
        <w:jc w:val="center"/>
        <w:rPr>
          <w:sz w:val="21"/>
          <w:szCs w:val="21"/>
        </w:rPr>
      </w:pPr>
    </w:p>
    <w:sectPr w:rsidR="001B58BD" w:rsidRPr="00D76AC7" w:rsidSect="002305AA">
      <w:pgSz w:w="12240" w:h="15840"/>
      <w:pgMar w:top="993" w:right="1800" w:bottom="568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D01795" w14:textId="77777777" w:rsidR="00F00197" w:rsidRDefault="00F00197" w:rsidP="00CA7C2B">
      <w:r>
        <w:separator/>
      </w:r>
    </w:p>
  </w:endnote>
  <w:endnote w:type="continuationSeparator" w:id="0">
    <w:p w14:paraId="35E6F718" w14:textId="77777777" w:rsidR="00F00197" w:rsidRDefault="00F00197" w:rsidP="00CA7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C4FF1C" w14:textId="77777777" w:rsidR="00F00197" w:rsidRDefault="00F00197" w:rsidP="00CA7C2B">
      <w:r>
        <w:separator/>
      </w:r>
    </w:p>
  </w:footnote>
  <w:footnote w:type="continuationSeparator" w:id="0">
    <w:p w14:paraId="4F8E3C69" w14:textId="77777777" w:rsidR="00F00197" w:rsidRDefault="00F00197" w:rsidP="00CA7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A8C"/>
    <w:rsid w:val="00005C8A"/>
    <w:rsid w:val="00006508"/>
    <w:rsid w:val="00014DF5"/>
    <w:rsid w:val="00032901"/>
    <w:rsid w:val="00035C02"/>
    <w:rsid w:val="0007467C"/>
    <w:rsid w:val="000973BF"/>
    <w:rsid w:val="0011487B"/>
    <w:rsid w:val="00122A90"/>
    <w:rsid w:val="00132F57"/>
    <w:rsid w:val="00132F97"/>
    <w:rsid w:val="00142384"/>
    <w:rsid w:val="00184FEA"/>
    <w:rsid w:val="001A65F1"/>
    <w:rsid w:val="001B58BD"/>
    <w:rsid w:val="001D6E24"/>
    <w:rsid w:val="001E5175"/>
    <w:rsid w:val="001F6833"/>
    <w:rsid w:val="001F76A1"/>
    <w:rsid w:val="0020212A"/>
    <w:rsid w:val="002154DA"/>
    <w:rsid w:val="002200DC"/>
    <w:rsid w:val="002305AA"/>
    <w:rsid w:val="00236EE6"/>
    <w:rsid w:val="0026164A"/>
    <w:rsid w:val="00264A99"/>
    <w:rsid w:val="002A0EE1"/>
    <w:rsid w:val="002F29C3"/>
    <w:rsid w:val="00310098"/>
    <w:rsid w:val="003115F7"/>
    <w:rsid w:val="00342991"/>
    <w:rsid w:val="00344F90"/>
    <w:rsid w:val="00357E18"/>
    <w:rsid w:val="0038495A"/>
    <w:rsid w:val="003952EA"/>
    <w:rsid w:val="003D0375"/>
    <w:rsid w:val="0044016A"/>
    <w:rsid w:val="00467507"/>
    <w:rsid w:val="00481CE0"/>
    <w:rsid w:val="004910D1"/>
    <w:rsid w:val="00495185"/>
    <w:rsid w:val="004D7841"/>
    <w:rsid w:val="004F7B89"/>
    <w:rsid w:val="00503703"/>
    <w:rsid w:val="0051699C"/>
    <w:rsid w:val="005633FF"/>
    <w:rsid w:val="00586600"/>
    <w:rsid w:val="00592A1B"/>
    <w:rsid w:val="005A5526"/>
    <w:rsid w:val="005A64B3"/>
    <w:rsid w:val="005E726F"/>
    <w:rsid w:val="006240BB"/>
    <w:rsid w:val="00667909"/>
    <w:rsid w:val="0067671E"/>
    <w:rsid w:val="006960F1"/>
    <w:rsid w:val="006F4A78"/>
    <w:rsid w:val="00743077"/>
    <w:rsid w:val="007551C7"/>
    <w:rsid w:val="007710E7"/>
    <w:rsid w:val="00783FC3"/>
    <w:rsid w:val="007A1A0E"/>
    <w:rsid w:val="007B4ECE"/>
    <w:rsid w:val="007B6FB6"/>
    <w:rsid w:val="007E618B"/>
    <w:rsid w:val="007F6144"/>
    <w:rsid w:val="00841AD1"/>
    <w:rsid w:val="00844769"/>
    <w:rsid w:val="00853CC8"/>
    <w:rsid w:val="0087535C"/>
    <w:rsid w:val="008B6FD1"/>
    <w:rsid w:val="009006FC"/>
    <w:rsid w:val="009068E8"/>
    <w:rsid w:val="00907DBE"/>
    <w:rsid w:val="00926A8C"/>
    <w:rsid w:val="00944F36"/>
    <w:rsid w:val="0095106C"/>
    <w:rsid w:val="0097498E"/>
    <w:rsid w:val="009A0451"/>
    <w:rsid w:val="009B0B87"/>
    <w:rsid w:val="009C3433"/>
    <w:rsid w:val="009D4C9D"/>
    <w:rsid w:val="00A408AE"/>
    <w:rsid w:val="00A86401"/>
    <w:rsid w:val="00AB565D"/>
    <w:rsid w:val="00AB5EDE"/>
    <w:rsid w:val="00AB6676"/>
    <w:rsid w:val="00AD091F"/>
    <w:rsid w:val="00AF66B2"/>
    <w:rsid w:val="00B16FF5"/>
    <w:rsid w:val="00B23D1D"/>
    <w:rsid w:val="00B36B5C"/>
    <w:rsid w:val="00B40886"/>
    <w:rsid w:val="00B67BD1"/>
    <w:rsid w:val="00B77B82"/>
    <w:rsid w:val="00B97C06"/>
    <w:rsid w:val="00BD3A82"/>
    <w:rsid w:val="00BE31C5"/>
    <w:rsid w:val="00BF291C"/>
    <w:rsid w:val="00C20556"/>
    <w:rsid w:val="00C215B5"/>
    <w:rsid w:val="00C75612"/>
    <w:rsid w:val="00C924AE"/>
    <w:rsid w:val="00CA7C2B"/>
    <w:rsid w:val="00CB00EF"/>
    <w:rsid w:val="00CB3B17"/>
    <w:rsid w:val="00CD0F88"/>
    <w:rsid w:val="00CF31BA"/>
    <w:rsid w:val="00D62C65"/>
    <w:rsid w:val="00D76AC7"/>
    <w:rsid w:val="00D91A23"/>
    <w:rsid w:val="00DE7A9A"/>
    <w:rsid w:val="00E27B5B"/>
    <w:rsid w:val="00E3464E"/>
    <w:rsid w:val="00E40891"/>
    <w:rsid w:val="00E4102C"/>
    <w:rsid w:val="00E606AE"/>
    <w:rsid w:val="00E61979"/>
    <w:rsid w:val="00E70C3A"/>
    <w:rsid w:val="00E8512D"/>
    <w:rsid w:val="00ED4377"/>
    <w:rsid w:val="00EE151B"/>
    <w:rsid w:val="00F00197"/>
    <w:rsid w:val="00F06704"/>
    <w:rsid w:val="00F4397C"/>
    <w:rsid w:val="00F54E4D"/>
    <w:rsid w:val="00FB0E06"/>
    <w:rsid w:val="00FD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E20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0C3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CA7C2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CA7C2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CA7C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CA7C2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CA7C2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3">
    <w:name w:val="Grid Table 1 Light Accent 3"/>
    <w:basedOn w:val="a1"/>
    <w:uiPriority w:val="46"/>
    <w:rsid w:val="00CA7C2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0">
    <w:name w:val="Grid Table 2"/>
    <w:basedOn w:val="a1"/>
    <w:uiPriority w:val="47"/>
    <w:rsid w:val="00CA7C2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2">
    <w:name w:val="Grid Table 2 Accent 2"/>
    <w:basedOn w:val="a1"/>
    <w:uiPriority w:val="47"/>
    <w:rsid w:val="00CA7C2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1"/>
    <w:uiPriority w:val="47"/>
    <w:rsid w:val="00CA7C2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0">
    <w:name w:val="Grid Table 4"/>
    <w:basedOn w:val="a1"/>
    <w:uiPriority w:val="49"/>
    <w:rsid w:val="00CA7C2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0">
    <w:name w:val="List Table 2 Accent 3"/>
    <w:basedOn w:val="a1"/>
    <w:uiPriority w:val="47"/>
    <w:rsid w:val="00CA7C2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List Table 6 Colorful Accent 4"/>
    <w:basedOn w:val="a1"/>
    <w:uiPriority w:val="51"/>
    <w:rsid w:val="00CA7C2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3">
    <w:name w:val="List Table 6 Colorful Accent 3"/>
    <w:basedOn w:val="a1"/>
    <w:uiPriority w:val="51"/>
    <w:rsid w:val="00CA7C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-3">
    <w:name w:val="List Table 7 Colorful Accent 3"/>
    <w:basedOn w:val="a1"/>
    <w:uiPriority w:val="52"/>
    <w:rsid w:val="00CA7C2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">
    <w:name w:val="List Table 6 Colorful"/>
    <w:basedOn w:val="a1"/>
    <w:uiPriority w:val="51"/>
    <w:rsid w:val="00CA7C2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CA7C2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7C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7C2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7C2B"/>
    <w:rPr>
      <w:sz w:val="18"/>
      <w:szCs w:val="18"/>
    </w:rPr>
  </w:style>
  <w:style w:type="table" w:styleId="a8">
    <w:name w:val="Table Grid"/>
    <w:basedOn w:val="a1"/>
    <w:uiPriority w:val="39"/>
    <w:rsid w:val="001B5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B0B8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B0B87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8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2613B95-84E5-463A-AE3D-5BA28CD36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